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F2A719" w14:textId="77777777" w:rsidR="00680E8D" w:rsidRPr="00937881" w:rsidRDefault="00680E8D" w:rsidP="00680E8D">
      <w:pPr>
        <w:spacing w:after="160" w:line="360" w:lineRule="auto"/>
        <w:jc w:val="both"/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</w:pPr>
      <w:r w:rsidRPr="00937881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 xml:space="preserve">Supplementary </w:t>
      </w:r>
      <w:r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>File</w:t>
      </w:r>
      <w:r w:rsidRPr="00937881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 xml:space="preserve"> 4. Reference values for estradiol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80E8D" w:rsidRPr="00937881" w14:paraId="2119B279" w14:textId="77777777" w:rsidTr="00EA159B">
        <w:tc>
          <w:tcPr>
            <w:tcW w:w="3005" w:type="dxa"/>
            <w:vAlign w:val="center"/>
          </w:tcPr>
          <w:p w14:paraId="35014B0A" w14:textId="77777777" w:rsidR="00680E8D" w:rsidRPr="00937881" w:rsidRDefault="00680E8D" w:rsidP="00EA159B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3005" w:type="dxa"/>
            <w:vAlign w:val="center"/>
          </w:tcPr>
          <w:p w14:paraId="0DA89A20" w14:textId="77777777" w:rsidR="00680E8D" w:rsidRPr="00937881" w:rsidRDefault="00680E8D" w:rsidP="00EA159B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3006" w:type="dxa"/>
            <w:vAlign w:val="center"/>
          </w:tcPr>
          <w:p w14:paraId="182D68C9" w14:textId="77777777" w:rsidR="00680E8D" w:rsidRPr="00937881" w:rsidRDefault="00680E8D" w:rsidP="00EA159B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Reference value (ng/L)</w:t>
            </w:r>
          </w:p>
        </w:tc>
      </w:tr>
      <w:tr w:rsidR="00680E8D" w:rsidRPr="00937881" w14:paraId="33D49F55" w14:textId="77777777" w:rsidTr="00EA159B">
        <w:tc>
          <w:tcPr>
            <w:tcW w:w="3005" w:type="dxa"/>
            <w:vAlign w:val="center"/>
          </w:tcPr>
          <w:p w14:paraId="71E0A26C" w14:textId="77777777" w:rsidR="00680E8D" w:rsidRPr="00937881" w:rsidRDefault="00680E8D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Male</w:t>
            </w:r>
          </w:p>
        </w:tc>
        <w:tc>
          <w:tcPr>
            <w:tcW w:w="3005" w:type="dxa"/>
            <w:vAlign w:val="center"/>
          </w:tcPr>
          <w:p w14:paraId="51C3FA9A" w14:textId="77777777" w:rsidR="00680E8D" w:rsidRPr="00937881" w:rsidRDefault="00680E8D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  <w:lang w:val="nl-NL"/>
              </w:rPr>
              <w:t>&lt;9</w:t>
            </w:r>
          </w:p>
        </w:tc>
        <w:tc>
          <w:tcPr>
            <w:tcW w:w="3006" w:type="dxa"/>
            <w:vAlign w:val="center"/>
          </w:tcPr>
          <w:p w14:paraId="6671B90A" w14:textId="77777777" w:rsidR="00680E8D" w:rsidRPr="00937881" w:rsidRDefault="00680E8D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&lt;6</w:t>
            </w:r>
          </w:p>
        </w:tc>
      </w:tr>
      <w:tr w:rsidR="00680E8D" w:rsidRPr="00937881" w14:paraId="2D2C9882" w14:textId="77777777" w:rsidTr="00EA159B">
        <w:tc>
          <w:tcPr>
            <w:tcW w:w="3005" w:type="dxa"/>
            <w:vAlign w:val="center"/>
          </w:tcPr>
          <w:p w14:paraId="7EF14C87" w14:textId="77777777" w:rsidR="00680E8D" w:rsidRPr="00937881" w:rsidRDefault="00680E8D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Male</w:t>
            </w:r>
          </w:p>
        </w:tc>
        <w:tc>
          <w:tcPr>
            <w:tcW w:w="3005" w:type="dxa"/>
            <w:vAlign w:val="center"/>
          </w:tcPr>
          <w:p w14:paraId="0A11D048" w14:textId="77777777" w:rsidR="00680E8D" w:rsidRPr="00937881" w:rsidRDefault="00680E8D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  <w:lang w:val="nl-NL"/>
              </w:rPr>
              <w:t>9 - 12</w:t>
            </w:r>
          </w:p>
        </w:tc>
        <w:tc>
          <w:tcPr>
            <w:tcW w:w="3006" w:type="dxa"/>
            <w:vAlign w:val="center"/>
          </w:tcPr>
          <w:p w14:paraId="68700995" w14:textId="77777777" w:rsidR="00680E8D" w:rsidRPr="00937881" w:rsidRDefault="00680E8D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&lt;10</w:t>
            </w:r>
          </w:p>
        </w:tc>
      </w:tr>
      <w:tr w:rsidR="00680E8D" w:rsidRPr="00937881" w14:paraId="77A56F08" w14:textId="77777777" w:rsidTr="00EA159B">
        <w:tc>
          <w:tcPr>
            <w:tcW w:w="3005" w:type="dxa"/>
            <w:vAlign w:val="center"/>
          </w:tcPr>
          <w:p w14:paraId="22E384FA" w14:textId="77777777" w:rsidR="00680E8D" w:rsidRPr="00937881" w:rsidRDefault="00680E8D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Male</w:t>
            </w:r>
          </w:p>
        </w:tc>
        <w:tc>
          <w:tcPr>
            <w:tcW w:w="3005" w:type="dxa"/>
            <w:vAlign w:val="center"/>
          </w:tcPr>
          <w:p w14:paraId="0D7124D1" w14:textId="77777777" w:rsidR="00680E8D" w:rsidRPr="00937881" w:rsidRDefault="00680E8D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  <w:lang w:val="nl-NL"/>
              </w:rPr>
              <w:t>12 - 15</w:t>
            </w:r>
          </w:p>
        </w:tc>
        <w:tc>
          <w:tcPr>
            <w:tcW w:w="3006" w:type="dxa"/>
            <w:vAlign w:val="center"/>
          </w:tcPr>
          <w:p w14:paraId="489E3008" w14:textId="77777777" w:rsidR="00680E8D" w:rsidRPr="00937881" w:rsidRDefault="00680E8D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1 - 36</w:t>
            </w:r>
          </w:p>
        </w:tc>
      </w:tr>
      <w:tr w:rsidR="00680E8D" w:rsidRPr="00937881" w14:paraId="744C74FE" w14:textId="77777777" w:rsidTr="00EA159B">
        <w:tc>
          <w:tcPr>
            <w:tcW w:w="3005" w:type="dxa"/>
            <w:vAlign w:val="center"/>
          </w:tcPr>
          <w:p w14:paraId="20A174BA" w14:textId="77777777" w:rsidR="00680E8D" w:rsidRPr="00937881" w:rsidRDefault="00680E8D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Male</w:t>
            </w:r>
          </w:p>
        </w:tc>
        <w:tc>
          <w:tcPr>
            <w:tcW w:w="3005" w:type="dxa"/>
            <w:vAlign w:val="center"/>
          </w:tcPr>
          <w:p w14:paraId="6D07CFEB" w14:textId="77777777" w:rsidR="00680E8D" w:rsidRPr="00937881" w:rsidRDefault="00680E8D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  <w:lang w:val="nl-NL"/>
              </w:rPr>
              <w:t>15 - 17</w:t>
            </w:r>
          </w:p>
        </w:tc>
        <w:tc>
          <w:tcPr>
            <w:tcW w:w="3006" w:type="dxa"/>
            <w:vAlign w:val="center"/>
          </w:tcPr>
          <w:p w14:paraId="5FC06E18" w14:textId="77777777" w:rsidR="00680E8D" w:rsidRPr="00937881" w:rsidRDefault="00680E8D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3 - 34</w:t>
            </w:r>
          </w:p>
        </w:tc>
      </w:tr>
      <w:tr w:rsidR="00680E8D" w:rsidRPr="00937881" w14:paraId="5E72DBB2" w14:textId="77777777" w:rsidTr="00EA159B">
        <w:tc>
          <w:tcPr>
            <w:tcW w:w="3005" w:type="dxa"/>
            <w:vAlign w:val="center"/>
          </w:tcPr>
          <w:p w14:paraId="34313227" w14:textId="77777777" w:rsidR="00680E8D" w:rsidRPr="00937881" w:rsidRDefault="00680E8D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Male</w:t>
            </w:r>
          </w:p>
        </w:tc>
        <w:tc>
          <w:tcPr>
            <w:tcW w:w="3005" w:type="dxa"/>
            <w:vAlign w:val="center"/>
          </w:tcPr>
          <w:p w14:paraId="5E5DE200" w14:textId="77777777" w:rsidR="00680E8D" w:rsidRPr="00937881" w:rsidRDefault="00680E8D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Adult</w:t>
            </w:r>
          </w:p>
        </w:tc>
        <w:tc>
          <w:tcPr>
            <w:tcW w:w="3006" w:type="dxa"/>
            <w:vAlign w:val="center"/>
          </w:tcPr>
          <w:p w14:paraId="52B4000D" w14:textId="77777777" w:rsidR="00680E8D" w:rsidRPr="00937881" w:rsidRDefault="00680E8D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8 – 42</w:t>
            </w:r>
          </w:p>
        </w:tc>
      </w:tr>
      <w:tr w:rsidR="00680E8D" w:rsidRPr="00937881" w14:paraId="014810AC" w14:textId="77777777" w:rsidTr="00EA159B">
        <w:tc>
          <w:tcPr>
            <w:tcW w:w="3005" w:type="dxa"/>
            <w:vAlign w:val="center"/>
          </w:tcPr>
          <w:p w14:paraId="776327DC" w14:textId="77777777" w:rsidR="00680E8D" w:rsidRPr="00937881" w:rsidRDefault="00680E8D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Female</w:t>
            </w:r>
          </w:p>
        </w:tc>
        <w:tc>
          <w:tcPr>
            <w:tcW w:w="3005" w:type="dxa"/>
            <w:vAlign w:val="center"/>
          </w:tcPr>
          <w:p w14:paraId="31FD07DA" w14:textId="77777777" w:rsidR="00680E8D" w:rsidRPr="00937881" w:rsidRDefault="00680E8D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Adult</w:t>
            </w:r>
          </w:p>
        </w:tc>
        <w:tc>
          <w:tcPr>
            <w:tcW w:w="3006" w:type="dxa"/>
            <w:vAlign w:val="center"/>
          </w:tcPr>
          <w:p w14:paraId="53230372" w14:textId="77777777" w:rsidR="00680E8D" w:rsidRPr="00937881" w:rsidRDefault="00680E8D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Premenopausal: 30 - 400</w:t>
            </w:r>
          </w:p>
        </w:tc>
      </w:tr>
    </w:tbl>
    <w:p w14:paraId="44B44B4F" w14:textId="77777777" w:rsidR="00680E8D" w:rsidRPr="00937881" w:rsidRDefault="00680E8D" w:rsidP="00680E8D">
      <w:pPr>
        <w:spacing w:after="160" w:line="360" w:lineRule="auto"/>
        <w:jc w:val="both"/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</w:pPr>
    </w:p>
    <w:sectPr w:rsidR="00680E8D" w:rsidRPr="009378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881"/>
    <w:rsid w:val="00453504"/>
    <w:rsid w:val="005153EF"/>
    <w:rsid w:val="00613FEC"/>
    <w:rsid w:val="00680E8D"/>
    <w:rsid w:val="00701878"/>
    <w:rsid w:val="00757A69"/>
    <w:rsid w:val="00937881"/>
    <w:rsid w:val="00A4395C"/>
    <w:rsid w:val="00AE4D3B"/>
    <w:rsid w:val="00BF05A8"/>
    <w:rsid w:val="00C46E07"/>
    <w:rsid w:val="00DC16C0"/>
    <w:rsid w:val="00E920D0"/>
    <w:rsid w:val="00EC66EF"/>
    <w:rsid w:val="00F57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A3614F"/>
  <w15:chartTrackingRefBased/>
  <w15:docId w15:val="{CE0EDBE2-7B81-DE42-90DE-A4F7517CF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9378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378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378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378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378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3788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3788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3788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3788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3788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3788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3788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3788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37881"/>
    <w:rPr>
      <w:rFonts w:eastAsiaTheme="majorEastAsia" w:cstheme="majorBidi"/>
      <w:color w:val="0F4761" w:themeColor="accent1" w:themeShade="BF"/>
      <w:lang w:val="en-US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3788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37881"/>
    <w:rPr>
      <w:rFonts w:eastAsiaTheme="majorEastAsia" w:cstheme="majorBidi"/>
      <w:color w:val="595959" w:themeColor="text1" w:themeTint="A6"/>
      <w:lang w:val="en-US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3788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37881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ard"/>
    <w:next w:val="Standaard"/>
    <w:link w:val="TitelChar"/>
    <w:uiPriority w:val="10"/>
    <w:qFormat/>
    <w:rsid w:val="009378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93788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3788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3788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at">
    <w:name w:val="Quote"/>
    <w:basedOn w:val="Standaard"/>
    <w:next w:val="Standaard"/>
    <w:link w:val="CitaatChar"/>
    <w:uiPriority w:val="29"/>
    <w:qFormat/>
    <w:rsid w:val="009378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937881"/>
    <w:rPr>
      <w:i/>
      <w:iCs/>
      <w:color w:val="404040" w:themeColor="text1" w:themeTint="BF"/>
      <w:lang w:val="en-US"/>
    </w:rPr>
  </w:style>
  <w:style w:type="paragraph" w:styleId="Lijstalinea">
    <w:name w:val="List Paragraph"/>
    <w:basedOn w:val="Standaard"/>
    <w:uiPriority w:val="34"/>
    <w:qFormat/>
    <w:rsid w:val="00937881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937881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378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37881"/>
    <w:rPr>
      <w:i/>
      <w:iCs/>
      <w:color w:val="0F4761" w:themeColor="accent1" w:themeShade="BF"/>
      <w:lang w:val="en-US"/>
    </w:rPr>
  </w:style>
  <w:style w:type="character" w:styleId="Intensieveverwijzing">
    <w:name w:val="Intense Reference"/>
    <w:basedOn w:val="Standaardalinea-lettertype"/>
    <w:uiPriority w:val="32"/>
    <w:qFormat/>
    <w:rsid w:val="00937881"/>
    <w:rPr>
      <w:b/>
      <w:bCs/>
      <w:smallCaps/>
      <w:color w:val="0F4761" w:themeColor="accent1" w:themeShade="BF"/>
      <w:spacing w:val="5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37881"/>
    <w:rPr>
      <w:sz w:val="16"/>
      <w:szCs w:val="16"/>
    </w:rPr>
  </w:style>
  <w:style w:type="table" w:styleId="Tabelraster">
    <w:name w:val="Table Grid"/>
    <w:basedOn w:val="Standaardtabel"/>
    <w:uiPriority w:val="39"/>
    <w:rsid w:val="00937881"/>
    <w:rPr>
      <w:kern w:val="0"/>
      <w:sz w:val="22"/>
      <w:szCs w:val="22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opmerking">
    <w:name w:val="annotation text"/>
    <w:basedOn w:val="Standaard"/>
    <w:link w:val="TekstopmerkingChar"/>
    <w:uiPriority w:val="99"/>
    <w:semiHidden/>
    <w:unhideWhenUsed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GOUFFE Emily (s)</dc:creator>
  <cp:keywords/>
  <dc:description/>
  <cp:lastModifiedBy>DELGOUFFE Emily (s)</cp:lastModifiedBy>
  <cp:revision>2</cp:revision>
  <dcterms:created xsi:type="dcterms:W3CDTF">2024-10-14T10:40:00Z</dcterms:created>
  <dcterms:modified xsi:type="dcterms:W3CDTF">2024-10-14T10:40:00Z</dcterms:modified>
</cp:coreProperties>
</file>